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(Table S1)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 Details of datasets used in this study</w:t>
      </w:r>
    </w:p>
    <w:tbl>
      <w:tblPr>
        <w:tblStyle w:val="5"/>
        <w:tblW w:w="12284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458"/>
        <w:gridCol w:w="1587"/>
        <w:gridCol w:w="758"/>
        <w:gridCol w:w="864"/>
        <w:gridCol w:w="759"/>
        <w:gridCol w:w="37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724" w:type="dxa"/>
          <w:trHeight w:val="280" w:hRule="atLeast"/>
        </w:trPr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  <w:t xml:space="preserve">CEO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  <w:t>ccession</w:t>
            </w:r>
          </w:p>
        </w:tc>
        <w:tc>
          <w:tcPr>
            <w:tcW w:w="345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</w:pP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587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  <w:t xml:space="preserve">Timing o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  <w:t xml:space="preserve">en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  <w:t xml:space="preserve">xpressio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  <w:t xml:space="preserve">rofiling </w:t>
            </w:r>
          </w:p>
        </w:tc>
        <w:tc>
          <w:tcPr>
            <w:tcW w:w="75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  <w:t>Country</w:t>
            </w:r>
          </w:p>
        </w:tc>
        <w:tc>
          <w:tcPr>
            <w:tcW w:w="1623" w:type="dxa"/>
            <w:gridSpan w:val="2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  <w:t xml:space="preserve"> Samp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  <w:lang w:val="en-US" w:eastAsia="zh-CN"/>
              </w:rPr>
              <w:t xml:space="preserve"> 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  <w:t>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724" w:type="dxa"/>
          <w:trHeight w:val="280" w:hRule="atLeast"/>
        </w:trPr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3458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1587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75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  <w:t xml:space="preserve">   RA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8"/>
              </w:rPr>
              <w:t>Norm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  <w:t>GSE48780</w:t>
            </w:r>
          </w:p>
        </w:tc>
        <w:tc>
          <w:tcPr>
            <w:tcW w:w="34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6"/>
              </w:rPr>
              <w:t xml:space="preserve">Expression date from Rheumatoid Arthritis 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6"/>
              </w:rPr>
              <w:t>synovial tissue samples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  <w:t>At enrollment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  <w:t>USA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90" w:firstLineChars="3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  <w:t>83</w:t>
            </w:r>
          </w:p>
        </w:tc>
        <w:tc>
          <w:tcPr>
            <w:tcW w:w="44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34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75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8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448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724" w:type="dxa"/>
          <w:trHeight w:val="920" w:hRule="atLeast"/>
        </w:trPr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  <w:t>GSE89408</w:t>
            </w:r>
          </w:p>
        </w:tc>
        <w:tc>
          <w:tcPr>
            <w:tcW w:w="34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6"/>
              </w:rPr>
              <w:t>Total RNA sequencing was performed on samples isolated from joint synovial biopsies from subjects with and without Rheumatoid Arthritis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  <w:t>At enrollment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  <w:t>USA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90" w:firstLineChars="3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  <w:t>152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21"/>
              </w:rPr>
              <w:t>2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0"/>
          <w:szCs w:val="24"/>
        </w:rPr>
      </w:pPr>
      <w:bookmarkStart w:id="0" w:name="OLE_LINK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4"/>
        </w:rPr>
        <w:t>Supplementary Table 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(Table S2)</w:t>
      </w:r>
      <w:r>
        <w:rPr>
          <w:rFonts w:hint="default" w:ascii="Times New Roman" w:hAnsi="Times New Roman" w:cs="Times New Roman"/>
          <w:b/>
          <w:bCs/>
          <w:sz w:val="20"/>
          <w:szCs w:val="24"/>
        </w:rPr>
        <w:t>. Primer sequences used for cDNA amplification</w:t>
      </w:r>
    </w:p>
    <w:bookmarkEnd w:id="0"/>
    <w:tbl>
      <w:tblPr>
        <w:tblStyle w:val="5"/>
        <w:tblW w:w="0" w:type="auto"/>
        <w:tblInd w:w="0" w:type="dxa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3742"/>
        <w:gridCol w:w="3223"/>
      </w:tblGrid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ne</w:t>
            </w:r>
          </w:p>
        </w:tc>
        <w:tc>
          <w:tcPr>
            <w:tcW w:w="374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rward</w:t>
            </w:r>
          </w:p>
        </w:tc>
        <w:tc>
          <w:tcPr>
            <w:tcW w:w="322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verse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bookmarkStart w:id="1" w:name="OLE_LINK7"/>
            <w:bookmarkStart w:id="2" w:name="OLE_LINK8"/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β-actin</w:t>
            </w:r>
            <w:bookmarkEnd w:id="1"/>
            <w:bookmarkEnd w:id="2"/>
          </w:p>
        </w:tc>
        <w:tc>
          <w:tcPr>
            <w:tcW w:w="3742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CATGTACGTTGCTATCCAGGC-3′</w:t>
            </w:r>
          </w:p>
        </w:tc>
        <w:tc>
          <w:tcPr>
            <w:tcW w:w="3223" w:type="dxa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</w:t>
            </w:r>
            <w:r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  <w:t>CTCCTTAATGTCACGCACGAT-3′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CPT-1A</w:t>
            </w:r>
          </w:p>
        </w:tc>
        <w:tc>
          <w:tcPr>
            <w:tcW w:w="3742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TCCAGTTGGCTTATCGTGGTG-3′</w:t>
            </w:r>
          </w:p>
        </w:tc>
        <w:tc>
          <w:tcPr>
            <w:tcW w:w="3223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TCCAGAGTCCGATTGATTTTTGC-3′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CPT-1B</w:t>
            </w:r>
          </w:p>
        </w:tc>
        <w:tc>
          <w:tcPr>
            <w:tcW w:w="3742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CCTGCTACATGGCAACTGCTA-3′</w:t>
            </w:r>
          </w:p>
        </w:tc>
        <w:tc>
          <w:tcPr>
            <w:tcW w:w="3223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AGAGGTGCCCAATGATGGGA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CPT-1C</w:t>
            </w:r>
          </w:p>
        </w:tc>
        <w:tc>
          <w:tcPr>
            <w:tcW w:w="3742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 GGGCCGCTTTCTTTGTGTC-3′</w:t>
            </w:r>
          </w:p>
        </w:tc>
        <w:tc>
          <w:tcPr>
            <w:tcW w:w="3223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AGAAGACGATTAGGGTGAAGGAT-3′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CPT-2</w:t>
            </w:r>
          </w:p>
        </w:tc>
        <w:tc>
          <w:tcPr>
            <w:tcW w:w="3742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CTGGAGCCAGAAGTGTTCCAC-3′</w:t>
            </w:r>
          </w:p>
        </w:tc>
        <w:tc>
          <w:tcPr>
            <w:tcW w:w="3223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AGGCACAAAGCGTATGAGTCT-3′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ACAD11</w:t>
            </w:r>
          </w:p>
        </w:tc>
        <w:tc>
          <w:tcPr>
            <w:tcW w:w="3742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TTGGATTCCCCGTTCCCAAG-3′</w:t>
            </w:r>
          </w:p>
        </w:tc>
        <w:tc>
          <w:tcPr>
            <w:tcW w:w="3223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AAATCACGGAAGATTCGACCC-3′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HAD-HA</w:t>
            </w:r>
          </w:p>
        </w:tc>
        <w:tc>
          <w:tcPr>
            <w:tcW w:w="3742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ATATGCCGCAATTTTACAGGGT-3′</w:t>
            </w:r>
          </w:p>
        </w:tc>
        <w:tc>
          <w:tcPr>
            <w:tcW w:w="3223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ACCTGCAATAAAGCAGCCTGG-3′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HAD-HB</w:t>
            </w:r>
          </w:p>
        </w:tc>
        <w:tc>
          <w:tcPr>
            <w:tcW w:w="3742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TACGGGTTTGTTGCATCGGAC-3′</w:t>
            </w:r>
          </w:p>
        </w:tc>
        <w:tc>
          <w:tcPr>
            <w:tcW w:w="3223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GCCACATTGCTTGTTTTCACTT-3′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Leptin Receptor</w:t>
            </w:r>
          </w:p>
        </w:tc>
        <w:tc>
          <w:tcPr>
            <w:tcW w:w="3742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GCATGCAGAATCAGTGATATTTGG-3′</w:t>
            </w:r>
          </w:p>
        </w:tc>
        <w:tc>
          <w:tcPr>
            <w:tcW w:w="3223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CAAGCTGTATCGACACTGATTTCTTC-3′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TNF-α</w:t>
            </w:r>
          </w:p>
        </w:tc>
        <w:tc>
          <w:tcPr>
            <w:tcW w:w="3742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CGAGTGACAAGCCTGTAGC-3′</w:t>
            </w:r>
          </w:p>
        </w:tc>
        <w:tc>
          <w:tcPr>
            <w:tcW w:w="3223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GGTGTGGGTGAGGAGCACAT-3′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IL-1β</w:t>
            </w:r>
          </w:p>
        </w:tc>
        <w:tc>
          <w:tcPr>
            <w:tcW w:w="3742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GCTGAGGAAGATGCTGGTTC-3′</w:t>
            </w:r>
          </w:p>
        </w:tc>
        <w:tc>
          <w:tcPr>
            <w:tcW w:w="3223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GTGATCGTACAGGTGCATCG-3′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VEGF</w:t>
            </w:r>
          </w:p>
        </w:tc>
        <w:tc>
          <w:tcPr>
            <w:tcW w:w="3742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GAGGGCAGAATCATCACGAAGTGG-3′</w:t>
            </w:r>
          </w:p>
        </w:tc>
        <w:tc>
          <w:tcPr>
            <w:tcW w:w="3223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5′-ATCGCATCAGGGGCACACAGGAT-3′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IL-6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ICAM-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VCAM-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CCL2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CX3CL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RANKL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OPG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highlight w:val="none"/>
                <w:lang w:val="en-US" w:eastAsia="zh-CN"/>
              </w:rPr>
              <w:t>GAPDH</w:t>
            </w:r>
          </w:p>
        </w:tc>
        <w:tc>
          <w:tcPr>
            <w:tcW w:w="3742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CCTTCGGTCCAGTTGCCTTCTC-3′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GCAAGAAGATAGCCAACCA-3′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ACCACATCTACGCTGACAATGAATCC-3′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CAGCCAGATGCAATCAATGCC-3′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CACCTTCTGCCATCTGACTGT-3′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GCGTCGCCCTGTTCTTCTAT -3′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GCTTGAAACATAGGAGCTG -3′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CGAGATCCCTCCAAAATCAA -3′</w:t>
            </w:r>
          </w:p>
        </w:tc>
        <w:tc>
          <w:tcPr>
            <w:tcW w:w="3223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CCAGTGCCTCTTTGCTGCTTTC-3′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TGCCAGTTCCACCCGTTC-3′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AACACTTGACTGTGATCGGCTTCC-3′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TGGAATCCTGAACCCACTTCT-3′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GCATGATGCCTGGTTCTGTTG-3′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TGCAGTGAGTGCCATCTTCTG -3′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GTTTACTTTGGTGCCAGG -3′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highlight w:val="none"/>
              </w:rPr>
              <w:t>5′-TTCACACCCATGACGAACAT -3′</w:t>
            </w:r>
          </w:p>
        </w:tc>
      </w:tr>
    </w:tbl>
    <w:p>
      <w:pPr>
        <w:widowControl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4"/>
        </w:rPr>
        <w:t>Supplementary Table 3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(Table S3)</w:t>
      </w:r>
      <w:r>
        <w:rPr>
          <w:rFonts w:hint="default" w:ascii="Times New Roman" w:hAnsi="Times New Roman" w:cs="Times New Roman"/>
          <w:b/>
          <w:bCs/>
          <w:sz w:val="20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sz w:val="20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0"/>
          <w:szCs w:val="24"/>
        </w:rPr>
        <w:t xml:space="preserve">rotein interactions </w:t>
      </w:r>
      <w:r>
        <w:rPr>
          <w:rFonts w:hint="default" w:ascii="Times New Roman" w:hAnsi="Times New Roman" w:cs="Times New Roman"/>
          <w:b/>
          <w:bCs/>
          <w:sz w:val="20"/>
          <w:szCs w:val="24"/>
          <w:lang w:val="en-US" w:eastAsia="zh-CN"/>
        </w:rPr>
        <w:t>among leptin, leptin receptor and major metabolic pathway-proteins</w:t>
      </w:r>
    </w:p>
    <w:tbl>
      <w:tblPr>
        <w:tblStyle w:val="5"/>
        <w:tblW w:w="909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800"/>
        <w:gridCol w:w="1183"/>
        <w:gridCol w:w="950"/>
        <w:gridCol w:w="1150"/>
        <w:gridCol w:w="1200"/>
        <w:gridCol w:w="983"/>
        <w:gridCol w:w="934"/>
        <w:gridCol w:w="11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ode1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ode2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Phylogenetic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cooccurrence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Homology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Coexpression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xperimentally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determined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interaction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Database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annotated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utomated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textmining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ombined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2"/>
              </w:rPr>
              <w:t>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AKT1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RKAB1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114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426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AK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APOA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4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4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AK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IK3C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AK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LEP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7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7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AK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STK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3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6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2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8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AK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LEP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AK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MTO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AK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PAR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6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APO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STK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4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APO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LEP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6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6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APO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PAR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7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CAMKK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RKAB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2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6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CAMKK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MTO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CAMKK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STK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7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2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8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8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FDF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PAR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3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LE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RKAB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1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LE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STK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LE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MTO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6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6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LE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PAR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7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LE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LEP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7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LEP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RKAB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1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LEP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MTO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LEP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PAR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MT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RKAB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1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4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MT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IK3C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3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7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MT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STK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1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7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7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MT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PAR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IK3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STK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7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PARA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STK11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58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0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5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PRKAB1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STK11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06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343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66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2"/>
              </w:rPr>
              <w:t>0.976</w:t>
            </w:r>
          </w:p>
        </w:tc>
      </w:tr>
    </w:tbl>
    <w:p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p>
      <w:pPr>
        <w:rPr>
          <w:rFonts w:ascii="Arial" w:hAnsi="Arial" w:cs="Arial"/>
          <w:color w:val="000000"/>
          <w:shd w:val="clear" w:color="auto" w:fill="FFFFFF"/>
        </w:rPr>
      </w:pPr>
    </w:p>
    <w:p>
      <w:pPr>
        <w:rPr>
          <w:rFonts w:ascii="Arial" w:hAnsi="Arial" w:cs="Arial"/>
          <w:b/>
          <w:bCs/>
          <w:sz w:val="24"/>
          <w:szCs w:val="24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5MTUwYzM4ODIzZWZjYjY3NTM5NTE4MDFkOTY1MTUifQ=="/>
  </w:docVars>
  <w:rsids>
    <w:rsidRoot w:val="00DD3C6B"/>
    <w:rsid w:val="00023EA1"/>
    <w:rsid w:val="000555F6"/>
    <w:rsid w:val="001C3123"/>
    <w:rsid w:val="001D3E67"/>
    <w:rsid w:val="00204E5B"/>
    <w:rsid w:val="002A5547"/>
    <w:rsid w:val="003218CD"/>
    <w:rsid w:val="003D02F3"/>
    <w:rsid w:val="004109C6"/>
    <w:rsid w:val="00434DD8"/>
    <w:rsid w:val="00466FDF"/>
    <w:rsid w:val="00476EBA"/>
    <w:rsid w:val="004C0127"/>
    <w:rsid w:val="00565440"/>
    <w:rsid w:val="00571771"/>
    <w:rsid w:val="005819B7"/>
    <w:rsid w:val="00645F52"/>
    <w:rsid w:val="00657252"/>
    <w:rsid w:val="006D0C1D"/>
    <w:rsid w:val="007215D6"/>
    <w:rsid w:val="0072450D"/>
    <w:rsid w:val="00774362"/>
    <w:rsid w:val="007847D7"/>
    <w:rsid w:val="007A22CE"/>
    <w:rsid w:val="007D5517"/>
    <w:rsid w:val="008776EC"/>
    <w:rsid w:val="008E679C"/>
    <w:rsid w:val="00934297"/>
    <w:rsid w:val="00997390"/>
    <w:rsid w:val="00A367C9"/>
    <w:rsid w:val="00A62E27"/>
    <w:rsid w:val="00A6305C"/>
    <w:rsid w:val="00B2548E"/>
    <w:rsid w:val="00B53F17"/>
    <w:rsid w:val="00B54906"/>
    <w:rsid w:val="00C36011"/>
    <w:rsid w:val="00CD7235"/>
    <w:rsid w:val="00DA19EA"/>
    <w:rsid w:val="00DD3C6B"/>
    <w:rsid w:val="00DF574A"/>
    <w:rsid w:val="00E71314"/>
    <w:rsid w:val="00EC4E26"/>
    <w:rsid w:val="00EF516C"/>
    <w:rsid w:val="00F06213"/>
    <w:rsid w:val="00F32D02"/>
    <w:rsid w:val="00F57720"/>
    <w:rsid w:val="00FA45C2"/>
    <w:rsid w:val="15BA4804"/>
    <w:rsid w:val="18FB52EE"/>
    <w:rsid w:val="19131CAD"/>
    <w:rsid w:val="1AAD19CE"/>
    <w:rsid w:val="1B143F47"/>
    <w:rsid w:val="1CED1AC3"/>
    <w:rsid w:val="201164C7"/>
    <w:rsid w:val="31755DD2"/>
    <w:rsid w:val="4A1139C1"/>
    <w:rsid w:val="4F927998"/>
    <w:rsid w:val="4FA70691"/>
    <w:rsid w:val="50D450D1"/>
    <w:rsid w:val="55881FC8"/>
    <w:rsid w:val="55FD7DBA"/>
    <w:rsid w:val="5CFC12CB"/>
    <w:rsid w:val="60953814"/>
    <w:rsid w:val="62072434"/>
    <w:rsid w:val="628B07E1"/>
    <w:rsid w:val="6A860173"/>
    <w:rsid w:val="6C524AF8"/>
    <w:rsid w:val="6F3762F1"/>
    <w:rsid w:val="72B8205A"/>
    <w:rsid w:val="73AD78F4"/>
    <w:rsid w:val="79B2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48</Words>
  <Characters>3352</Characters>
  <Lines>24</Lines>
  <Paragraphs>6</Paragraphs>
  <TotalTime>2</TotalTime>
  <ScaleCrop>false</ScaleCrop>
  <LinksUpToDate>false</LinksUpToDate>
  <CharactersWithSpaces>353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11:52:00Z</dcterms:created>
  <dc:creator>黄鑫</dc:creator>
  <cp:lastModifiedBy>Administrator</cp:lastModifiedBy>
  <dcterms:modified xsi:type="dcterms:W3CDTF">2023-01-24T12:38:52Z</dcterms:modified>
  <cp:revision>10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FC232F39F974817A87BA29E62DFF0DB</vt:lpwstr>
  </property>
</Properties>
</file>